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F66C3A" w14:textId="77DFCB3D" w:rsidR="006E45CA" w:rsidRPr="00BE02DD" w:rsidRDefault="006E45CA" w:rsidP="00AB6C22">
      <w:pPr>
        <w:pStyle w:val="NoSpacing"/>
        <w:spacing w:line="480" w:lineRule="auto"/>
        <w:rPr>
          <w:rFonts w:cstheme="minorHAnsi"/>
          <w:lang w:val="en-US"/>
        </w:rPr>
      </w:pPr>
      <w:bookmarkStart w:id="0" w:name="_GoBack"/>
      <w:bookmarkEnd w:id="0"/>
      <w:r w:rsidRPr="00BE02DD">
        <w:rPr>
          <w:b/>
          <w:bCs/>
          <w:lang w:val="en-US"/>
        </w:rPr>
        <w:t>SUPPLEMENTARY MATERIAL</w:t>
      </w:r>
    </w:p>
    <w:p w14:paraId="65A295E7" w14:textId="77777777" w:rsidR="006E45CA" w:rsidRPr="00BE02DD" w:rsidRDefault="006E45CA" w:rsidP="00AB6C22">
      <w:pPr>
        <w:spacing w:line="480" w:lineRule="auto"/>
        <w:rPr>
          <w:lang w:val="en-US"/>
        </w:rPr>
      </w:pPr>
      <w:r w:rsidRPr="00BE02DD">
        <w:rPr>
          <w:lang w:val="en-US"/>
        </w:rPr>
        <w:t xml:space="preserve">Appendix A: PA measures </w:t>
      </w:r>
    </w:p>
    <w:p w14:paraId="2577700B" w14:textId="77777777" w:rsidR="00036762" w:rsidRDefault="00036762" w:rsidP="00AB6C22">
      <w:pPr>
        <w:spacing w:line="480" w:lineRule="auto"/>
        <w:rPr>
          <w:b/>
          <w:bCs/>
          <w:lang w:val="en-US"/>
        </w:rPr>
      </w:pPr>
    </w:p>
    <w:p w14:paraId="24B9B96F" w14:textId="77777777" w:rsidR="006E45CA" w:rsidRPr="00BE02DD" w:rsidRDefault="006E45CA" w:rsidP="00AB6C22">
      <w:pPr>
        <w:spacing w:line="480" w:lineRule="auto"/>
        <w:rPr>
          <w:b/>
          <w:bCs/>
          <w:lang w:val="en-US"/>
        </w:rPr>
      </w:pPr>
      <w:r w:rsidRPr="00BE02DD">
        <w:rPr>
          <w:b/>
          <w:bCs/>
          <w:lang w:val="en-US"/>
        </w:rPr>
        <w:t>APPENDIX A. PA MEASURES</w:t>
      </w:r>
    </w:p>
    <w:p w14:paraId="040B96F1" w14:textId="77777777" w:rsidR="006E45CA" w:rsidRPr="00BE02DD" w:rsidRDefault="006E45CA" w:rsidP="00AB6C22">
      <w:pPr>
        <w:spacing w:line="480" w:lineRule="auto"/>
        <w:rPr>
          <w:lang w:val="en-US"/>
        </w:rPr>
      </w:pPr>
      <w:r w:rsidRPr="00BE02DD">
        <w:rPr>
          <w:b/>
          <w:bCs/>
          <w:lang w:val="en-US"/>
        </w:rPr>
        <w:t xml:space="preserve">PAL </w:t>
      </w:r>
      <w:r w:rsidRPr="00BE02DD">
        <w:rPr>
          <w:lang w:val="en-US"/>
        </w:rPr>
        <w:t xml:space="preserve">was expressed by 1) the daily step count calculated as the average number of steps per day of all the valid measurement days and 2) the active minutes per day, calculated from the mean number of minutes with a step count &gt; 10 per minute and a heart rate &gt; 0 per minute per day of all the valid measurement days. </w:t>
      </w:r>
    </w:p>
    <w:p w14:paraId="4BAA5731" w14:textId="672F5393" w:rsidR="006E45CA" w:rsidRPr="00BE02DD" w:rsidRDefault="006E45CA" w:rsidP="00AB6C22">
      <w:pPr>
        <w:spacing w:line="480" w:lineRule="auto"/>
        <w:rPr>
          <w:lang w:val="en-US"/>
        </w:rPr>
      </w:pPr>
      <w:proofErr w:type="gramStart"/>
      <w:r w:rsidRPr="00BE02DD">
        <w:rPr>
          <w:b/>
          <w:bCs/>
          <w:lang w:val="en-US"/>
        </w:rPr>
        <w:t>MVPA.</w:t>
      </w:r>
      <w:proofErr w:type="gramEnd"/>
      <w:r w:rsidRPr="00BE02DD">
        <w:rPr>
          <w:b/>
          <w:bCs/>
          <w:lang w:val="en-US"/>
        </w:rPr>
        <w:t xml:space="preserve"> </w:t>
      </w:r>
      <w:r w:rsidRPr="00BE02DD">
        <w:rPr>
          <w:lang w:val="en-US"/>
        </w:rPr>
        <w:t xml:space="preserve">Minutes with a step count </w:t>
      </w:r>
      <w:r w:rsidRPr="00BE02DD">
        <w:rPr>
          <w:rFonts w:cstheme="minorHAnsi"/>
          <w:lang w:val="en-US"/>
        </w:rPr>
        <w:t>≥</w:t>
      </w:r>
      <w:r w:rsidRPr="00BE02DD">
        <w:rPr>
          <w:lang w:val="en-US"/>
        </w:rPr>
        <w:t xml:space="preserve"> 95 were identified as MVPA </w:t>
      </w:r>
      <w:r w:rsidR="00E175E3" w:rsidRPr="00BE02DD">
        <w:rPr>
          <w:lang w:val="en-US"/>
        </w:rPr>
        <w:t>[38 – 40]</w:t>
      </w:r>
      <w:r w:rsidRPr="00BE02DD">
        <w:rPr>
          <w:lang w:val="en-US"/>
        </w:rPr>
        <w:t xml:space="preserve">. MVPA was expressed as median total amount in min/day, median bout length in minutes and median number of bouts/day. </w:t>
      </w:r>
    </w:p>
    <w:p w14:paraId="60DFE31E" w14:textId="77777777" w:rsidR="006E45CA" w:rsidRPr="00BE02DD" w:rsidRDefault="006E45CA" w:rsidP="00AB6C22">
      <w:pPr>
        <w:spacing w:line="480" w:lineRule="auto"/>
        <w:rPr>
          <w:lang w:val="en-US"/>
        </w:rPr>
      </w:pPr>
      <w:proofErr w:type="gramStart"/>
      <w:r w:rsidRPr="00BE02DD">
        <w:rPr>
          <w:b/>
          <w:bCs/>
          <w:lang w:val="en-US"/>
        </w:rPr>
        <w:t>MVPA bout.</w:t>
      </w:r>
      <w:proofErr w:type="gramEnd"/>
      <w:r w:rsidRPr="00BE02DD">
        <w:rPr>
          <w:b/>
          <w:bCs/>
          <w:lang w:val="en-US"/>
        </w:rPr>
        <w:t xml:space="preserve"> </w:t>
      </w:r>
      <w:r w:rsidRPr="00BE02DD">
        <w:rPr>
          <w:lang w:val="en-US"/>
        </w:rPr>
        <w:t xml:space="preserve">Ten or more consecutive MVPA minutes (being step count </w:t>
      </w:r>
      <w:r w:rsidRPr="00BE02DD">
        <w:rPr>
          <w:rFonts w:cstheme="minorHAnsi"/>
          <w:lang w:val="en-US"/>
        </w:rPr>
        <w:t>≥</w:t>
      </w:r>
      <w:r w:rsidRPr="00BE02DD">
        <w:rPr>
          <w:lang w:val="en-US"/>
        </w:rPr>
        <w:t xml:space="preserve"> 95) were considered as MVPA bout. If there is one minute with a step count </w:t>
      </w:r>
      <w:r w:rsidRPr="00BE02DD">
        <w:rPr>
          <w:rFonts w:cstheme="minorHAnsi"/>
          <w:lang w:val="en-US"/>
        </w:rPr>
        <w:t>≥</w:t>
      </w:r>
      <w:r w:rsidRPr="00BE02DD">
        <w:rPr>
          <w:lang w:val="en-US"/>
        </w:rPr>
        <w:t xml:space="preserve"> 80 and &lt; 95 in the bout, the bout will be continued. This minute is counted as a minute of the bout to prevent underestimation of MVPA bouts due to small changes in walking pace. A step count &lt; 80 per minute is not counted as a minute of the bout. However, if this measurement is surrounded with a step count </w:t>
      </w:r>
      <w:r w:rsidRPr="00BE02DD">
        <w:rPr>
          <w:rFonts w:cstheme="minorHAnsi"/>
          <w:lang w:val="en-US"/>
        </w:rPr>
        <w:t>≥</w:t>
      </w:r>
      <w:r w:rsidRPr="00BE02DD">
        <w:rPr>
          <w:lang w:val="en-US"/>
        </w:rPr>
        <w:t xml:space="preserve"> 95 per minute, there is no interruption of the bout (imagine the participant is waiting for a traffic light). It is not possible to have a bout &lt; 10 minutes, due to the conditions in the </w:t>
      </w:r>
      <w:proofErr w:type="spellStart"/>
      <w:r w:rsidRPr="00BE02DD">
        <w:rPr>
          <w:lang w:val="en-US"/>
        </w:rPr>
        <w:t>Matlab</w:t>
      </w:r>
      <w:proofErr w:type="spellEnd"/>
      <w:r w:rsidRPr="00BE02DD">
        <w:rPr>
          <w:lang w:val="en-US"/>
        </w:rPr>
        <w:t xml:space="preserve"> algorithm. Moreover, a step count </w:t>
      </w:r>
      <w:r w:rsidRPr="00BE02DD">
        <w:rPr>
          <w:rFonts w:cstheme="minorHAnsi"/>
          <w:lang w:val="en-US"/>
        </w:rPr>
        <w:t>≥</w:t>
      </w:r>
      <w:r w:rsidRPr="00BE02DD">
        <w:rPr>
          <w:lang w:val="en-US"/>
        </w:rPr>
        <w:t xml:space="preserve"> 95 per minute in at least 70% of the values is necessary to </w:t>
      </w:r>
      <w:proofErr w:type="gramStart"/>
      <w:r w:rsidRPr="00BE02DD">
        <w:rPr>
          <w:lang w:val="en-US"/>
        </w:rPr>
        <w:t>comply</w:t>
      </w:r>
      <w:proofErr w:type="gramEnd"/>
      <w:r w:rsidRPr="00BE02DD">
        <w:rPr>
          <w:lang w:val="en-US"/>
        </w:rPr>
        <w:t xml:space="preserve"> the definition of a MVPA bout.</w:t>
      </w:r>
    </w:p>
    <w:p w14:paraId="0818DA75" w14:textId="77777777" w:rsidR="006E45CA" w:rsidRPr="00BE02DD" w:rsidRDefault="006E45CA" w:rsidP="00AB6C22">
      <w:pPr>
        <w:spacing w:line="480" w:lineRule="auto"/>
        <w:rPr>
          <w:lang w:val="en-US"/>
        </w:rPr>
      </w:pPr>
      <w:r w:rsidRPr="00BE02DD">
        <w:rPr>
          <w:b/>
          <w:bCs/>
          <w:lang w:val="en-US"/>
        </w:rPr>
        <w:t xml:space="preserve">SB </w:t>
      </w:r>
      <w:r w:rsidRPr="00BE02DD">
        <w:rPr>
          <w:lang w:val="en-US"/>
        </w:rPr>
        <w:t xml:space="preserve">was defined as a step count of </w:t>
      </w:r>
      <w:proofErr w:type="gramStart"/>
      <w:r w:rsidRPr="00BE02DD">
        <w:rPr>
          <w:lang w:val="en-US"/>
        </w:rPr>
        <w:t>0</w:t>
      </w:r>
      <w:proofErr w:type="gramEnd"/>
      <w:r w:rsidRPr="00BE02DD">
        <w:rPr>
          <w:lang w:val="en-US"/>
        </w:rPr>
        <w:t xml:space="preserve"> per minute and a heart rate &gt; 0 per minute. SB was expressed as median total amount in min/day, mean bout length in minutes and mean number of bouts/day. </w:t>
      </w:r>
    </w:p>
    <w:p w14:paraId="3C8164D7" w14:textId="77777777" w:rsidR="006E45CA" w:rsidRPr="00BE02DD" w:rsidRDefault="006E45CA" w:rsidP="00AB6C22">
      <w:pPr>
        <w:spacing w:line="480" w:lineRule="auto"/>
        <w:rPr>
          <w:lang w:val="en-US"/>
        </w:rPr>
      </w:pPr>
      <w:r w:rsidRPr="00BE02DD">
        <w:rPr>
          <w:b/>
          <w:bCs/>
          <w:lang w:val="en-US"/>
        </w:rPr>
        <w:t>SB bouts</w:t>
      </w:r>
      <w:r w:rsidRPr="00BE02DD">
        <w:rPr>
          <w:lang w:val="en-US"/>
        </w:rPr>
        <w:t xml:space="preserve"> are accumulated in 30 minutes and longer. Other criteria for a SB bout are a step count equal to </w:t>
      </w:r>
      <w:proofErr w:type="gramStart"/>
      <w:r w:rsidRPr="00BE02DD">
        <w:rPr>
          <w:lang w:val="en-US"/>
        </w:rPr>
        <w:t>0</w:t>
      </w:r>
      <w:proofErr w:type="gramEnd"/>
      <w:r w:rsidRPr="00BE02DD">
        <w:rPr>
          <w:lang w:val="en-US"/>
        </w:rPr>
        <w:t xml:space="preserve"> in ≥ 70% of the bout minutes and a maximum of 3 consecutive minutes with a step count &gt; 0 and </w:t>
      </w:r>
      <w:r w:rsidRPr="00BE02DD">
        <w:rPr>
          <w:rFonts w:cstheme="minorHAnsi"/>
          <w:lang w:val="en-US"/>
        </w:rPr>
        <w:t>≤</w:t>
      </w:r>
      <w:r w:rsidRPr="00BE02DD">
        <w:rPr>
          <w:lang w:val="en-US"/>
        </w:rPr>
        <w:t xml:space="preserve"> 10 per minute. </w:t>
      </w:r>
    </w:p>
    <w:p w14:paraId="5160A55D" w14:textId="77777777" w:rsidR="009E358B" w:rsidRPr="00BE02DD" w:rsidRDefault="009E358B" w:rsidP="00AB6C22">
      <w:pPr>
        <w:spacing w:line="480" w:lineRule="auto"/>
        <w:rPr>
          <w:lang w:val="en-US"/>
        </w:rPr>
      </w:pPr>
    </w:p>
    <w:sectPr w:rsidR="009E358B" w:rsidRPr="00BE02DD" w:rsidSect="009D3E25">
      <w:headerReference w:type="default" r:id="rId9"/>
      <w:footerReference w:type="defaul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FA69B3" w14:textId="77777777" w:rsidR="003A030E" w:rsidRDefault="003A030E">
      <w:pPr>
        <w:spacing w:after="0" w:line="240" w:lineRule="auto"/>
      </w:pPr>
      <w:r>
        <w:separator/>
      </w:r>
    </w:p>
  </w:endnote>
  <w:endnote w:type="continuationSeparator" w:id="0">
    <w:p w14:paraId="5F4E8932" w14:textId="77777777" w:rsidR="003A030E" w:rsidRDefault="003A0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8823167"/>
      <w:docPartObj>
        <w:docPartGallery w:val="Page Numbers (Bottom of Page)"/>
        <w:docPartUnique/>
      </w:docPartObj>
    </w:sdtPr>
    <w:sdtEndPr/>
    <w:sdtContent>
      <w:p w14:paraId="6932152A" w14:textId="77777777" w:rsidR="00F10067" w:rsidRDefault="005E50B4">
        <w:pPr>
          <w:pStyle w:val="Footer"/>
          <w:jc w:val="right"/>
        </w:pPr>
        <w:r>
          <w:fldChar w:fldCharType="begin"/>
        </w:r>
        <w:r>
          <w:instrText>PAGE   \* MERGEFORMAT</w:instrText>
        </w:r>
        <w:r>
          <w:fldChar w:fldCharType="separate"/>
        </w:r>
        <w:r w:rsidR="00036762">
          <w:rPr>
            <w:noProof/>
          </w:rPr>
          <w:t>1</w:t>
        </w:r>
        <w:r>
          <w:fldChar w:fldCharType="end"/>
        </w:r>
      </w:p>
    </w:sdtContent>
  </w:sdt>
  <w:p w14:paraId="4162E99D" w14:textId="77777777" w:rsidR="009E342D" w:rsidRDefault="003A030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0463856"/>
      <w:docPartObj>
        <w:docPartGallery w:val="Page Numbers (Bottom of Page)"/>
        <w:docPartUnique/>
      </w:docPartObj>
    </w:sdtPr>
    <w:sdtEndPr/>
    <w:sdtContent>
      <w:p w14:paraId="10A99BAE" w14:textId="77777777" w:rsidR="001F77B9" w:rsidRDefault="005E50B4">
        <w:pPr>
          <w:pStyle w:val="Footer"/>
          <w:jc w:val="right"/>
        </w:pPr>
        <w:r>
          <w:fldChar w:fldCharType="begin"/>
        </w:r>
        <w:r>
          <w:instrText>PAGE   \* MERGEFORMAT</w:instrText>
        </w:r>
        <w:r>
          <w:fldChar w:fldCharType="separate"/>
        </w:r>
        <w:r>
          <w:t>2</w:t>
        </w:r>
        <w:r>
          <w:fldChar w:fldCharType="end"/>
        </w:r>
      </w:p>
    </w:sdtContent>
  </w:sdt>
  <w:p w14:paraId="55C62233" w14:textId="77777777" w:rsidR="001F77B9" w:rsidRDefault="003A03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4B57F3" w14:textId="77777777" w:rsidR="003A030E" w:rsidRDefault="003A030E">
      <w:pPr>
        <w:spacing w:after="0" w:line="240" w:lineRule="auto"/>
      </w:pPr>
      <w:r>
        <w:separator/>
      </w:r>
    </w:p>
  </w:footnote>
  <w:footnote w:type="continuationSeparator" w:id="0">
    <w:p w14:paraId="5CC7A6B1" w14:textId="77777777" w:rsidR="003A030E" w:rsidRDefault="003A030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AD51F9" w14:textId="279798EA" w:rsidR="004D2A49" w:rsidRPr="001F7081" w:rsidRDefault="004D2A49">
    <w:pPr>
      <w:pStyle w:val="Header"/>
      <w:rPr>
        <w:rFonts w:cstheme="minorHAnsi"/>
      </w:rPr>
    </w:pPr>
    <w:r w:rsidRPr="001F7081">
      <w:rPr>
        <w:rFonts w:cstheme="minorHAnsi"/>
        <w:color w:val="212121"/>
        <w:shd w:val="clear" w:color="auto" w:fill="FFFFFF"/>
      </w:rPr>
      <w:t>Ms# OBSU-D-22-00246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37E00"/>
    <w:multiLevelType w:val="hybridMultilevel"/>
    <w:tmpl w:val="1242AE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1CF7218"/>
    <w:multiLevelType w:val="hybridMultilevel"/>
    <w:tmpl w:val="9DE029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45772FF9"/>
    <w:multiLevelType w:val="hybridMultilevel"/>
    <w:tmpl w:val="9924A1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6E4601A"/>
    <w:multiLevelType w:val="hybridMultilevel"/>
    <w:tmpl w:val="07A47D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6E45CA"/>
    <w:rsid w:val="00021882"/>
    <w:rsid w:val="00036762"/>
    <w:rsid w:val="00053573"/>
    <w:rsid w:val="00082BCA"/>
    <w:rsid w:val="000B0DBC"/>
    <w:rsid w:val="000B41C4"/>
    <w:rsid w:val="000C78E7"/>
    <w:rsid w:val="000D0689"/>
    <w:rsid w:val="000E7F84"/>
    <w:rsid w:val="00152486"/>
    <w:rsid w:val="00154D39"/>
    <w:rsid w:val="0015584B"/>
    <w:rsid w:val="00182C82"/>
    <w:rsid w:val="00190832"/>
    <w:rsid w:val="001A61AE"/>
    <w:rsid w:val="001E07CC"/>
    <w:rsid w:val="001F0782"/>
    <w:rsid w:val="001F2FE9"/>
    <w:rsid w:val="001F59CA"/>
    <w:rsid w:val="001F7081"/>
    <w:rsid w:val="002258AE"/>
    <w:rsid w:val="002326F8"/>
    <w:rsid w:val="00233BF9"/>
    <w:rsid w:val="002B4F14"/>
    <w:rsid w:val="002C123B"/>
    <w:rsid w:val="002C6D71"/>
    <w:rsid w:val="002F6788"/>
    <w:rsid w:val="0030103E"/>
    <w:rsid w:val="00315358"/>
    <w:rsid w:val="00323AF8"/>
    <w:rsid w:val="00327906"/>
    <w:rsid w:val="00333038"/>
    <w:rsid w:val="003343F7"/>
    <w:rsid w:val="00361C5B"/>
    <w:rsid w:val="00362CAA"/>
    <w:rsid w:val="003659BB"/>
    <w:rsid w:val="00380A5E"/>
    <w:rsid w:val="00391449"/>
    <w:rsid w:val="00391827"/>
    <w:rsid w:val="00393324"/>
    <w:rsid w:val="003A030E"/>
    <w:rsid w:val="003A5F70"/>
    <w:rsid w:val="003B0361"/>
    <w:rsid w:val="003C1706"/>
    <w:rsid w:val="003C4A81"/>
    <w:rsid w:val="003E41CA"/>
    <w:rsid w:val="00400C28"/>
    <w:rsid w:val="00411432"/>
    <w:rsid w:val="00412604"/>
    <w:rsid w:val="00445E61"/>
    <w:rsid w:val="00447530"/>
    <w:rsid w:val="00452656"/>
    <w:rsid w:val="0045625E"/>
    <w:rsid w:val="00461D20"/>
    <w:rsid w:val="00464AAC"/>
    <w:rsid w:val="00477659"/>
    <w:rsid w:val="004A0E1F"/>
    <w:rsid w:val="004C2D3E"/>
    <w:rsid w:val="004C3E68"/>
    <w:rsid w:val="004D1D18"/>
    <w:rsid w:val="004D2A49"/>
    <w:rsid w:val="0051615D"/>
    <w:rsid w:val="0051644A"/>
    <w:rsid w:val="00536774"/>
    <w:rsid w:val="00573C35"/>
    <w:rsid w:val="005A37A0"/>
    <w:rsid w:val="005A7F5E"/>
    <w:rsid w:val="005E4079"/>
    <w:rsid w:val="005E50B4"/>
    <w:rsid w:val="005F0D4B"/>
    <w:rsid w:val="00603345"/>
    <w:rsid w:val="006140EC"/>
    <w:rsid w:val="00620F94"/>
    <w:rsid w:val="006278F5"/>
    <w:rsid w:val="0064229C"/>
    <w:rsid w:val="0064369B"/>
    <w:rsid w:val="00655255"/>
    <w:rsid w:val="0066388C"/>
    <w:rsid w:val="00677200"/>
    <w:rsid w:val="00692DAA"/>
    <w:rsid w:val="006944E5"/>
    <w:rsid w:val="006B66D5"/>
    <w:rsid w:val="006E45CA"/>
    <w:rsid w:val="007041EF"/>
    <w:rsid w:val="00711CCE"/>
    <w:rsid w:val="007142B7"/>
    <w:rsid w:val="00751841"/>
    <w:rsid w:val="007700B5"/>
    <w:rsid w:val="007830F7"/>
    <w:rsid w:val="0079640E"/>
    <w:rsid w:val="007A6845"/>
    <w:rsid w:val="007C434F"/>
    <w:rsid w:val="00802560"/>
    <w:rsid w:val="00814F65"/>
    <w:rsid w:val="008275FF"/>
    <w:rsid w:val="008278BE"/>
    <w:rsid w:val="008672D1"/>
    <w:rsid w:val="00867EF6"/>
    <w:rsid w:val="008E5D16"/>
    <w:rsid w:val="008E5D1A"/>
    <w:rsid w:val="008E5DBC"/>
    <w:rsid w:val="008F64AA"/>
    <w:rsid w:val="00907ABF"/>
    <w:rsid w:val="00935DCD"/>
    <w:rsid w:val="009531F2"/>
    <w:rsid w:val="009549C0"/>
    <w:rsid w:val="0096057E"/>
    <w:rsid w:val="00971B13"/>
    <w:rsid w:val="00984AB2"/>
    <w:rsid w:val="00990540"/>
    <w:rsid w:val="009944E2"/>
    <w:rsid w:val="009A5E7B"/>
    <w:rsid w:val="009A7440"/>
    <w:rsid w:val="009B18B4"/>
    <w:rsid w:val="009B6A42"/>
    <w:rsid w:val="009D3E25"/>
    <w:rsid w:val="009E358B"/>
    <w:rsid w:val="009F26C7"/>
    <w:rsid w:val="00A37D84"/>
    <w:rsid w:val="00A436DD"/>
    <w:rsid w:val="00A92770"/>
    <w:rsid w:val="00A95DA0"/>
    <w:rsid w:val="00AA63CD"/>
    <w:rsid w:val="00AB6C22"/>
    <w:rsid w:val="00AC2A5D"/>
    <w:rsid w:val="00AD06F0"/>
    <w:rsid w:val="00B5106D"/>
    <w:rsid w:val="00B820E9"/>
    <w:rsid w:val="00B868B8"/>
    <w:rsid w:val="00BB398C"/>
    <w:rsid w:val="00BE02DD"/>
    <w:rsid w:val="00BE2611"/>
    <w:rsid w:val="00C41ECB"/>
    <w:rsid w:val="00C61446"/>
    <w:rsid w:val="00C73B00"/>
    <w:rsid w:val="00C87E6D"/>
    <w:rsid w:val="00C94262"/>
    <w:rsid w:val="00CA1263"/>
    <w:rsid w:val="00CD089E"/>
    <w:rsid w:val="00CD651D"/>
    <w:rsid w:val="00CE584E"/>
    <w:rsid w:val="00D01998"/>
    <w:rsid w:val="00D06647"/>
    <w:rsid w:val="00D14741"/>
    <w:rsid w:val="00D3303A"/>
    <w:rsid w:val="00D416AE"/>
    <w:rsid w:val="00D41740"/>
    <w:rsid w:val="00D4610F"/>
    <w:rsid w:val="00D52F67"/>
    <w:rsid w:val="00D6503F"/>
    <w:rsid w:val="00DA221E"/>
    <w:rsid w:val="00DE796B"/>
    <w:rsid w:val="00DF33F7"/>
    <w:rsid w:val="00DF4714"/>
    <w:rsid w:val="00E175E3"/>
    <w:rsid w:val="00E229B0"/>
    <w:rsid w:val="00E277E2"/>
    <w:rsid w:val="00E41AAB"/>
    <w:rsid w:val="00E45788"/>
    <w:rsid w:val="00E507EF"/>
    <w:rsid w:val="00E5106A"/>
    <w:rsid w:val="00E533B3"/>
    <w:rsid w:val="00E740D7"/>
    <w:rsid w:val="00E86D0B"/>
    <w:rsid w:val="00E87377"/>
    <w:rsid w:val="00E965B0"/>
    <w:rsid w:val="00EF1C57"/>
    <w:rsid w:val="00EF3871"/>
    <w:rsid w:val="00F2540D"/>
    <w:rsid w:val="00F3607E"/>
    <w:rsid w:val="00F71997"/>
    <w:rsid w:val="00F71D42"/>
    <w:rsid w:val="00FA694C"/>
    <w:rsid w:val="00FC0E60"/>
    <w:rsid w:val="00FC5B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D6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5CA"/>
  </w:style>
  <w:style w:type="paragraph" w:styleId="Heading1">
    <w:name w:val="heading 1"/>
    <w:basedOn w:val="Normal"/>
    <w:next w:val="Normal"/>
    <w:link w:val="Heading1Char"/>
    <w:uiPriority w:val="9"/>
    <w:qFormat/>
    <w:rsid w:val="006E45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6E45CA"/>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5C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E45CA"/>
    <w:rPr>
      <w:rFonts w:ascii="Times New Roman" w:eastAsia="Times New Roman" w:hAnsi="Times New Roman" w:cs="Times New Roman"/>
      <w:b/>
      <w:bCs/>
      <w:sz w:val="36"/>
      <w:szCs w:val="36"/>
      <w:lang w:eastAsia="nl-NL"/>
    </w:rPr>
  </w:style>
  <w:style w:type="paragraph" w:styleId="NoSpacing">
    <w:name w:val="No Spacing"/>
    <w:link w:val="NoSpacingChar"/>
    <w:uiPriority w:val="1"/>
    <w:qFormat/>
    <w:rsid w:val="006E45CA"/>
    <w:pPr>
      <w:spacing w:after="0" w:line="240" w:lineRule="auto"/>
    </w:pPr>
  </w:style>
  <w:style w:type="character" w:styleId="CommentReference">
    <w:name w:val="annotation reference"/>
    <w:basedOn w:val="DefaultParagraphFont"/>
    <w:uiPriority w:val="99"/>
    <w:semiHidden/>
    <w:unhideWhenUsed/>
    <w:rsid w:val="006E45CA"/>
    <w:rPr>
      <w:sz w:val="16"/>
      <w:szCs w:val="16"/>
    </w:rPr>
  </w:style>
  <w:style w:type="paragraph" w:styleId="CommentText">
    <w:name w:val="annotation text"/>
    <w:basedOn w:val="Normal"/>
    <w:link w:val="CommentTextChar"/>
    <w:uiPriority w:val="99"/>
    <w:unhideWhenUsed/>
    <w:rsid w:val="006E45CA"/>
    <w:pPr>
      <w:spacing w:line="240" w:lineRule="auto"/>
    </w:pPr>
    <w:rPr>
      <w:sz w:val="20"/>
      <w:szCs w:val="20"/>
    </w:rPr>
  </w:style>
  <w:style w:type="character" w:customStyle="1" w:styleId="CommentTextChar">
    <w:name w:val="Comment Text Char"/>
    <w:basedOn w:val="DefaultParagraphFont"/>
    <w:link w:val="CommentText"/>
    <w:uiPriority w:val="99"/>
    <w:rsid w:val="006E45CA"/>
    <w:rPr>
      <w:sz w:val="20"/>
      <w:szCs w:val="20"/>
    </w:rPr>
  </w:style>
  <w:style w:type="character" w:customStyle="1" w:styleId="NoSpacingChar">
    <w:name w:val="No Spacing Char"/>
    <w:basedOn w:val="DefaultParagraphFont"/>
    <w:link w:val="NoSpacing"/>
    <w:uiPriority w:val="1"/>
    <w:locked/>
    <w:rsid w:val="006E45CA"/>
  </w:style>
  <w:style w:type="paragraph" w:styleId="Header">
    <w:name w:val="header"/>
    <w:basedOn w:val="Normal"/>
    <w:link w:val="HeaderChar"/>
    <w:uiPriority w:val="99"/>
    <w:unhideWhenUsed/>
    <w:rsid w:val="006E45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45CA"/>
  </w:style>
  <w:style w:type="paragraph" w:styleId="Footer">
    <w:name w:val="footer"/>
    <w:basedOn w:val="Normal"/>
    <w:link w:val="FooterChar"/>
    <w:uiPriority w:val="99"/>
    <w:unhideWhenUsed/>
    <w:rsid w:val="006E45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45CA"/>
  </w:style>
  <w:style w:type="paragraph" w:styleId="CommentSubject">
    <w:name w:val="annotation subject"/>
    <w:basedOn w:val="CommentText"/>
    <w:next w:val="CommentText"/>
    <w:link w:val="CommentSubjectChar"/>
    <w:uiPriority w:val="99"/>
    <w:semiHidden/>
    <w:unhideWhenUsed/>
    <w:rsid w:val="006E45CA"/>
    <w:rPr>
      <w:b/>
      <w:bCs/>
    </w:rPr>
  </w:style>
  <w:style w:type="character" w:customStyle="1" w:styleId="CommentSubjectChar">
    <w:name w:val="Comment Subject Char"/>
    <w:basedOn w:val="CommentTextChar"/>
    <w:link w:val="CommentSubject"/>
    <w:uiPriority w:val="99"/>
    <w:semiHidden/>
    <w:rsid w:val="006E45CA"/>
    <w:rPr>
      <w:b/>
      <w:bCs/>
      <w:sz w:val="20"/>
      <w:szCs w:val="20"/>
    </w:rPr>
  </w:style>
  <w:style w:type="table" w:customStyle="1" w:styleId="PlainTable2">
    <w:name w:val="Plain Table 2"/>
    <w:basedOn w:val="TableNormal"/>
    <w:uiPriority w:val="42"/>
    <w:rsid w:val="006E45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6E45CA"/>
  </w:style>
  <w:style w:type="paragraph" w:styleId="ListParagraph">
    <w:name w:val="List Paragraph"/>
    <w:basedOn w:val="Normal"/>
    <w:uiPriority w:val="34"/>
    <w:qFormat/>
    <w:rsid w:val="006E45CA"/>
    <w:pPr>
      <w:ind w:left="720"/>
      <w:contextualSpacing/>
    </w:pPr>
  </w:style>
  <w:style w:type="paragraph" w:styleId="Revision">
    <w:name w:val="Revision"/>
    <w:hidden/>
    <w:uiPriority w:val="99"/>
    <w:semiHidden/>
    <w:rsid w:val="006E45CA"/>
    <w:pPr>
      <w:spacing w:after="0" w:line="240" w:lineRule="auto"/>
    </w:pPr>
  </w:style>
  <w:style w:type="character" w:styleId="PlaceholderText">
    <w:name w:val="Placeholder Text"/>
    <w:basedOn w:val="DefaultParagraphFont"/>
    <w:uiPriority w:val="99"/>
    <w:semiHidden/>
    <w:rsid w:val="006E45CA"/>
    <w:rPr>
      <w:color w:val="808080"/>
    </w:rPr>
  </w:style>
  <w:style w:type="table" w:styleId="TableGrid">
    <w:name w:val="Table Grid"/>
    <w:basedOn w:val="TableNormal"/>
    <w:uiPriority w:val="39"/>
    <w:rsid w:val="006E4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6E45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464AAC"/>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5CA"/>
  </w:style>
  <w:style w:type="paragraph" w:styleId="Heading1">
    <w:name w:val="heading 1"/>
    <w:basedOn w:val="Normal"/>
    <w:next w:val="Normal"/>
    <w:link w:val="Heading1Char"/>
    <w:uiPriority w:val="9"/>
    <w:qFormat/>
    <w:rsid w:val="006E45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6E45CA"/>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5C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E45CA"/>
    <w:rPr>
      <w:rFonts w:ascii="Times New Roman" w:eastAsia="Times New Roman" w:hAnsi="Times New Roman" w:cs="Times New Roman"/>
      <w:b/>
      <w:bCs/>
      <w:sz w:val="36"/>
      <w:szCs w:val="36"/>
      <w:lang w:eastAsia="nl-NL"/>
    </w:rPr>
  </w:style>
  <w:style w:type="paragraph" w:styleId="NoSpacing">
    <w:name w:val="No Spacing"/>
    <w:link w:val="NoSpacingChar"/>
    <w:uiPriority w:val="1"/>
    <w:qFormat/>
    <w:rsid w:val="006E45CA"/>
    <w:pPr>
      <w:spacing w:after="0" w:line="240" w:lineRule="auto"/>
    </w:pPr>
  </w:style>
  <w:style w:type="character" w:styleId="CommentReference">
    <w:name w:val="annotation reference"/>
    <w:basedOn w:val="DefaultParagraphFont"/>
    <w:uiPriority w:val="99"/>
    <w:semiHidden/>
    <w:unhideWhenUsed/>
    <w:rsid w:val="006E45CA"/>
    <w:rPr>
      <w:sz w:val="16"/>
      <w:szCs w:val="16"/>
    </w:rPr>
  </w:style>
  <w:style w:type="paragraph" w:styleId="CommentText">
    <w:name w:val="annotation text"/>
    <w:basedOn w:val="Normal"/>
    <w:link w:val="CommentTextChar"/>
    <w:uiPriority w:val="99"/>
    <w:unhideWhenUsed/>
    <w:rsid w:val="006E45CA"/>
    <w:pPr>
      <w:spacing w:line="240" w:lineRule="auto"/>
    </w:pPr>
    <w:rPr>
      <w:sz w:val="20"/>
      <w:szCs w:val="20"/>
    </w:rPr>
  </w:style>
  <w:style w:type="character" w:customStyle="1" w:styleId="CommentTextChar">
    <w:name w:val="Comment Text Char"/>
    <w:basedOn w:val="DefaultParagraphFont"/>
    <w:link w:val="CommentText"/>
    <w:uiPriority w:val="99"/>
    <w:rsid w:val="006E45CA"/>
    <w:rPr>
      <w:sz w:val="20"/>
      <w:szCs w:val="20"/>
    </w:rPr>
  </w:style>
  <w:style w:type="character" w:customStyle="1" w:styleId="NoSpacingChar">
    <w:name w:val="No Spacing Char"/>
    <w:basedOn w:val="DefaultParagraphFont"/>
    <w:link w:val="NoSpacing"/>
    <w:uiPriority w:val="1"/>
    <w:locked/>
    <w:rsid w:val="006E45CA"/>
  </w:style>
  <w:style w:type="paragraph" w:styleId="Header">
    <w:name w:val="header"/>
    <w:basedOn w:val="Normal"/>
    <w:link w:val="HeaderChar"/>
    <w:uiPriority w:val="99"/>
    <w:unhideWhenUsed/>
    <w:rsid w:val="006E45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45CA"/>
  </w:style>
  <w:style w:type="paragraph" w:styleId="Footer">
    <w:name w:val="footer"/>
    <w:basedOn w:val="Normal"/>
    <w:link w:val="FooterChar"/>
    <w:uiPriority w:val="99"/>
    <w:unhideWhenUsed/>
    <w:rsid w:val="006E45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45CA"/>
  </w:style>
  <w:style w:type="paragraph" w:styleId="CommentSubject">
    <w:name w:val="annotation subject"/>
    <w:basedOn w:val="CommentText"/>
    <w:next w:val="CommentText"/>
    <w:link w:val="CommentSubjectChar"/>
    <w:uiPriority w:val="99"/>
    <w:semiHidden/>
    <w:unhideWhenUsed/>
    <w:rsid w:val="006E45CA"/>
    <w:rPr>
      <w:b/>
      <w:bCs/>
    </w:rPr>
  </w:style>
  <w:style w:type="character" w:customStyle="1" w:styleId="CommentSubjectChar">
    <w:name w:val="Comment Subject Char"/>
    <w:basedOn w:val="CommentTextChar"/>
    <w:link w:val="CommentSubject"/>
    <w:uiPriority w:val="99"/>
    <w:semiHidden/>
    <w:rsid w:val="006E45CA"/>
    <w:rPr>
      <w:b/>
      <w:bCs/>
      <w:sz w:val="20"/>
      <w:szCs w:val="20"/>
    </w:rPr>
  </w:style>
  <w:style w:type="table" w:customStyle="1" w:styleId="PlainTable2">
    <w:name w:val="Plain Table 2"/>
    <w:basedOn w:val="TableNormal"/>
    <w:uiPriority w:val="42"/>
    <w:rsid w:val="006E45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6E45CA"/>
  </w:style>
  <w:style w:type="paragraph" w:styleId="ListParagraph">
    <w:name w:val="List Paragraph"/>
    <w:basedOn w:val="Normal"/>
    <w:uiPriority w:val="34"/>
    <w:qFormat/>
    <w:rsid w:val="006E45CA"/>
    <w:pPr>
      <w:ind w:left="720"/>
      <w:contextualSpacing/>
    </w:pPr>
  </w:style>
  <w:style w:type="paragraph" w:styleId="Revision">
    <w:name w:val="Revision"/>
    <w:hidden/>
    <w:uiPriority w:val="99"/>
    <w:semiHidden/>
    <w:rsid w:val="006E45CA"/>
    <w:pPr>
      <w:spacing w:after="0" w:line="240" w:lineRule="auto"/>
    </w:pPr>
  </w:style>
  <w:style w:type="character" w:styleId="PlaceholderText">
    <w:name w:val="Placeholder Text"/>
    <w:basedOn w:val="DefaultParagraphFont"/>
    <w:uiPriority w:val="99"/>
    <w:semiHidden/>
    <w:rsid w:val="006E45CA"/>
    <w:rPr>
      <w:color w:val="808080"/>
    </w:rPr>
  </w:style>
  <w:style w:type="table" w:styleId="TableGrid">
    <w:name w:val="Table Grid"/>
    <w:basedOn w:val="TableNormal"/>
    <w:uiPriority w:val="39"/>
    <w:rsid w:val="006E4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6E45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464AAC"/>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264519">
      <w:bodyDiv w:val="1"/>
      <w:marLeft w:val="0"/>
      <w:marRight w:val="0"/>
      <w:marTop w:val="0"/>
      <w:marBottom w:val="0"/>
      <w:divBdr>
        <w:top w:val="none" w:sz="0" w:space="0" w:color="auto"/>
        <w:left w:val="none" w:sz="0" w:space="0" w:color="auto"/>
        <w:bottom w:val="none" w:sz="0" w:space="0" w:color="auto"/>
        <w:right w:val="none" w:sz="0" w:space="0" w:color="auto"/>
      </w:divBdr>
    </w:div>
    <w:div w:id="1847666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312DF-7FA5-453D-9A09-4B3080745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08</Characters>
  <Application>Microsoft Office Word</Application>
  <DocSecurity>0</DocSecurity>
  <Lines>3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Kuipers</dc:creator>
  <cp:lastModifiedBy>EFCATUBIG</cp:lastModifiedBy>
  <cp:revision>2</cp:revision>
  <dcterms:created xsi:type="dcterms:W3CDTF">2022-06-19T10:10:00Z</dcterms:created>
  <dcterms:modified xsi:type="dcterms:W3CDTF">2022-06-1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